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6DD" w:rsidRPr="00AD3A1A" w:rsidRDefault="00ED46DD" w:rsidP="00ED46DD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AD3A1A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l Table 1: </w:t>
      </w:r>
      <w:r w:rsidRPr="00AD3A1A">
        <w:rPr>
          <w:rFonts w:ascii="Arial" w:hAnsi="Arial" w:cs="Arial"/>
          <w:b/>
          <w:i/>
          <w:color w:val="000000" w:themeColor="text1"/>
          <w:sz w:val="24"/>
          <w:szCs w:val="24"/>
        </w:rPr>
        <w:t>EIF4G1</w:t>
      </w:r>
      <w:r w:rsidRPr="00AD3A1A">
        <w:rPr>
          <w:rFonts w:ascii="Arial" w:hAnsi="Arial" w:cs="Arial"/>
          <w:b/>
          <w:color w:val="000000" w:themeColor="text1"/>
          <w:sz w:val="24"/>
          <w:szCs w:val="24"/>
        </w:rPr>
        <w:t xml:space="preserve"> primers used for sanger sequencing</w:t>
      </w:r>
    </w:p>
    <w:tbl>
      <w:tblPr>
        <w:tblStyle w:val="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1"/>
        <w:gridCol w:w="4670"/>
        <w:gridCol w:w="4677"/>
      </w:tblGrid>
      <w:tr w:rsidR="00ED46DD" w:rsidRPr="00AD3A1A" w:rsidTr="00193C65">
        <w:tc>
          <w:tcPr>
            <w:tcW w:w="4724" w:type="dxa"/>
            <w:tcBorders>
              <w:bottom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4725" w:type="dxa"/>
            <w:tcBorders>
              <w:bottom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725" w:type="dxa"/>
            <w:tcBorders>
              <w:bottom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Reverse</w:t>
            </w:r>
          </w:p>
        </w:tc>
      </w:tr>
      <w:tr w:rsidR="00ED46DD" w:rsidRPr="00AD3A1A" w:rsidTr="00193C65">
        <w:tc>
          <w:tcPr>
            <w:tcW w:w="4724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bookmarkStart w:id="0" w:name="_Hlk529298310"/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exon13:c.2521C&gt;T</w:t>
            </w:r>
          </w:p>
        </w:tc>
        <w:tc>
          <w:tcPr>
            <w:tcW w:w="4725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TTGAGTGCCTTTGTCGTCTG</w:t>
            </w:r>
          </w:p>
        </w:tc>
        <w:tc>
          <w:tcPr>
            <w:tcW w:w="4725" w:type="dxa"/>
            <w:vAlign w:val="center"/>
          </w:tcPr>
          <w:p w:rsidR="00ED46DD" w:rsidRPr="00AD3A1A" w:rsidRDefault="00ED46DD" w:rsidP="00193C6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GGTGACTCTGTGGTACTACC</w:t>
            </w:r>
          </w:p>
        </w:tc>
      </w:tr>
      <w:tr w:rsidR="00ED46DD" w:rsidRPr="00AD3A1A" w:rsidTr="00193C65">
        <w:tc>
          <w:tcPr>
            <w:tcW w:w="4724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exon17:c.2957C&gt;G</w:t>
            </w:r>
          </w:p>
        </w:tc>
        <w:tc>
          <w:tcPr>
            <w:tcW w:w="4725" w:type="dxa"/>
            <w:vAlign w:val="center"/>
          </w:tcPr>
          <w:p w:rsidR="00ED46DD" w:rsidRPr="00AD3A1A" w:rsidRDefault="00ED46DD" w:rsidP="00193C65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TTGGGTTAGATTGGGGCATA </w:t>
            </w:r>
          </w:p>
        </w:tc>
        <w:tc>
          <w:tcPr>
            <w:tcW w:w="4725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GGAAAGGGAGGTAAGGAGAG</w:t>
            </w:r>
          </w:p>
        </w:tc>
      </w:tr>
      <w:bookmarkEnd w:id="0"/>
    </w:tbl>
    <w:p w:rsidR="00ED46DD" w:rsidRPr="00AD3A1A" w:rsidRDefault="00ED46DD" w:rsidP="00ED46DD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ED46DD" w:rsidRPr="00AD3A1A" w:rsidRDefault="00ED46DD" w:rsidP="00ED46DD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ED46DD" w:rsidRPr="00AD3A1A" w:rsidRDefault="00ED46DD" w:rsidP="00ED46DD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D3A1A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Table 2: Antibodies used in Western blot and immunofluorescence. </w:t>
      </w:r>
    </w:p>
    <w:tbl>
      <w:tblPr>
        <w:tblStyle w:val="a7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0"/>
        <w:gridCol w:w="2268"/>
        <w:gridCol w:w="1843"/>
        <w:gridCol w:w="1701"/>
        <w:gridCol w:w="1559"/>
        <w:gridCol w:w="1291"/>
      </w:tblGrid>
      <w:tr w:rsidR="00ED46DD" w:rsidRPr="00AD3A1A" w:rsidTr="00193C65">
        <w:tc>
          <w:tcPr>
            <w:tcW w:w="52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Primary/ Secondary antibodi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Host speci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ind w:firstLineChars="100" w:firstLine="240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Compan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Cat no.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Application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Dilution</w:t>
            </w:r>
          </w:p>
        </w:tc>
      </w:tr>
      <w:tr w:rsidR="00ED46DD" w:rsidRPr="00AD3A1A" w:rsidTr="00193C65">
        <w:tc>
          <w:tcPr>
            <w:tcW w:w="5230" w:type="dxa"/>
            <w:vMerge w:val="restart"/>
            <w:tcBorders>
              <w:top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EIF4G1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Proteintech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15704-1-AP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D46DD" w:rsidRPr="00AD3A1A" w:rsidTr="00193C65">
        <w:trPr>
          <w:trHeight w:val="402"/>
        </w:trPr>
        <w:tc>
          <w:tcPr>
            <w:tcW w:w="5230" w:type="dxa"/>
            <w:vMerge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IF</w:t>
            </w:r>
          </w:p>
        </w:tc>
        <w:tc>
          <w:tcPr>
            <w:tcW w:w="1291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1:50</w:t>
            </w:r>
          </w:p>
        </w:tc>
      </w:tr>
      <w:tr w:rsidR="00ED46DD" w:rsidRPr="00AD3A1A" w:rsidTr="00193C65">
        <w:tc>
          <w:tcPr>
            <w:tcW w:w="5230" w:type="dxa"/>
            <w:vMerge w:val="restart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COXIV</w:t>
            </w:r>
          </w:p>
        </w:tc>
        <w:tc>
          <w:tcPr>
            <w:tcW w:w="2268" w:type="dxa"/>
            <w:vMerge w:val="restart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843" w:type="dxa"/>
            <w:vMerge w:val="restart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Proteintech</w:t>
            </w:r>
          </w:p>
        </w:tc>
        <w:tc>
          <w:tcPr>
            <w:tcW w:w="1701" w:type="dxa"/>
            <w:vMerge w:val="restart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11242-1-AP</w:t>
            </w:r>
          </w:p>
        </w:tc>
        <w:tc>
          <w:tcPr>
            <w:tcW w:w="1559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291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1:4000</w:t>
            </w:r>
          </w:p>
        </w:tc>
      </w:tr>
      <w:tr w:rsidR="00ED46DD" w:rsidRPr="00AD3A1A" w:rsidTr="00193C65">
        <w:tc>
          <w:tcPr>
            <w:tcW w:w="5230" w:type="dxa"/>
            <w:vMerge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IF</w:t>
            </w:r>
          </w:p>
        </w:tc>
        <w:tc>
          <w:tcPr>
            <w:tcW w:w="1291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1:100</w:t>
            </w:r>
          </w:p>
        </w:tc>
      </w:tr>
      <w:tr w:rsidR="00ED46DD" w:rsidRPr="00AD3A1A" w:rsidTr="00193C65">
        <w:tc>
          <w:tcPr>
            <w:tcW w:w="5230" w:type="dxa"/>
            <w:vMerge w:val="restart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ATP6</w:t>
            </w:r>
          </w:p>
        </w:tc>
        <w:tc>
          <w:tcPr>
            <w:tcW w:w="2268" w:type="dxa"/>
            <w:vMerge w:val="restart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Rabbit</w:t>
            </w:r>
          </w:p>
        </w:tc>
        <w:tc>
          <w:tcPr>
            <w:tcW w:w="1843" w:type="dxa"/>
            <w:vMerge w:val="restart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Proteintech</w:t>
            </w:r>
          </w:p>
        </w:tc>
        <w:tc>
          <w:tcPr>
            <w:tcW w:w="1701" w:type="dxa"/>
            <w:vMerge w:val="restart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55313-1-AP</w:t>
            </w:r>
          </w:p>
        </w:tc>
        <w:tc>
          <w:tcPr>
            <w:tcW w:w="1559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291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ED46DD" w:rsidRPr="00AD3A1A" w:rsidTr="00193C65">
        <w:tc>
          <w:tcPr>
            <w:tcW w:w="5230" w:type="dxa"/>
            <w:vMerge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IF</w:t>
            </w:r>
          </w:p>
        </w:tc>
        <w:tc>
          <w:tcPr>
            <w:tcW w:w="1291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1:100</w:t>
            </w:r>
          </w:p>
        </w:tc>
      </w:tr>
      <w:tr w:rsidR="00ED46DD" w:rsidRPr="00AD3A1A" w:rsidTr="00193C65">
        <w:tc>
          <w:tcPr>
            <w:tcW w:w="5230" w:type="dxa"/>
            <w:vMerge w:val="restart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Acetylated Tubulin</w:t>
            </w:r>
          </w:p>
        </w:tc>
        <w:tc>
          <w:tcPr>
            <w:tcW w:w="2268" w:type="dxa"/>
            <w:vMerge w:val="restart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1843" w:type="dxa"/>
            <w:vMerge w:val="restart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Proteintech</w:t>
            </w:r>
          </w:p>
        </w:tc>
        <w:tc>
          <w:tcPr>
            <w:tcW w:w="1701" w:type="dxa"/>
            <w:vMerge w:val="restart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66200-1-Ig</w:t>
            </w:r>
          </w:p>
        </w:tc>
        <w:tc>
          <w:tcPr>
            <w:tcW w:w="1559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291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1:3000</w:t>
            </w:r>
          </w:p>
        </w:tc>
      </w:tr>
      <w:tr w:rsidR="00ED46DD" w:rsidRPr="00AD3A1A" w:rsidTr="00193C65">
        <w:trPr>
          <w:trHeight w:val="409"/>
        </w:trPr>
        <w:tc>
          <w:tcPr>
            <w:tcW w:w="5230" w:type="dxa"/>
            <w:vMerge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IF</w:t>
            </w:r>
          </w:p>
        </w:tc>
        <w:tc>
          <w:tcPr>
            <w:tcW w:w="1291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D46DD" w:rsidRPr="00AD3A1A" w:rsidTr="00193C65">
        <w:trPr>
          <w:trHeight w:val="910"/>
        </w:trPr>
        <w:tc>
          <w:tcPr>
            <w:tcW w:w="5230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Goat anti-Rabbit IgG (H+L) Secondary Antibody, HRP</w:t>
            </w:r>
          </w:p>
        </w:tc>
        <w:tc>
          <w:tcPr>
            <w:tcW w:w="2268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Goat</w:t>
            </w:r>
          </w:p>
        </w:tc>
        <w:tc>
          <w:tcPr>
            <w:tcW w:w="1843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bookmarkStart w:id="1" w:name="OLE_LINK29"/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Fisher</w:t>
            </w:r>
            <w:bookmarkEnd w:id="1"/>
          </w:p>
        </w:tc>
        <w:tc>
          <w:tcPr>
            <w:tcW w:w="1701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31460</w:t>
            </w:r>
          </w:p>
        </w:tc>
        <w:tc>
          <w:tcPr>
            <w:tcW w:w="1559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291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1:5000</w:t>
            </w:r>
          </w:p>
        </w:tc>
      </w:tr>
      <w:tr w:rsidR="00ED46DD" w:rsidRPr="00AD3A1A" w:rsidTr="00193C65">
        <w:trPr>
          <w:trHeight w:val="962"/>
        </w:trPr>
        <w:tc>
          <w:tcPr>
            <w:tcW w:w="5230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Goat anti-Mouse IgG (H+L) Secondary Antibody, HRP</w:t>
            </w:r>
          </w:p>
        </w:tc>
        <w:tc>
          <w:tcPr>
            <w:tcW w:w="2268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Goat</w:t>
            </w:r>
          </w:p>
        </w:tc>
        <w:tc>
          <w:tcPr>
            <w:tcW w:w="1843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Thermofisher</w:t>
            </w:r>
          </w:p>
        </w:tc>
        <w:tc>
          <w:tcPr>
            <w:tcW w:w="1701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31430</w:t>
            </w:r>
          </w:p>
        </w:tc>
        <w:tc>
          <w:tcPr>
            <w:tcW w:w="1559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291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1:5000</w:t>
            </w:r>
          </w:p>
        </w:tc>
      </w:tr>
      <w:tr w:rsidR="00ED46DD" w:rsidRPr="00AD3A1A" w:rsidTr="00193C65">
        <w:trPr>
          <w:trHeight w:val="806"/>
        </w:trPr>
        <w:tc>
          <w:tcPr>
            <w:tcW w:w="5230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Alexa Fluor® 488 - Conjugated Goat anti-Mouse IgG</w:t>
            </w: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H+L</w:t>
            </w: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2268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Goat</w:t>
            </w:r>
          </w:p>
        </w:tc>
        <w:tc>
          <w:tcPr>
            <w:tcW w:w="1843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ZSGB-BIO</w:t>
            </w:r>
          </w:p>
        </w:tc>
        <w:tc>
          <w:tcPr>
            <w:tcW w:w="1701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ZF-0512</w:t>
            </w:r>
          </w:p>
        </w:tc>
        <w:tc>
          <w:tcPr>
            <w:tcW w:w="1559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IF</w:t>
            </w:r>
          </w:p>
        </w:tc>
        <w:tc>
          <w:tcPr>
            <w:tcW w:w="1291" w:type="dxa"/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1:200</w:t>
            </w:r>
          </w:p>
        </w:tc>
      </w:tr>
      <w:tr w:rsidR="00ED46DD" w:rsidRPr="00AD3A1A" w:rsidTr="00193C65">
        <w:trPr>
          <w:trHeight w:val="806"/>
        </w:trPr>
        <w:tc>
          <w:tcPr>
            <w:tcW w:w="5230" w:type="dxa"/>
            <w:tcBorders>
              <w:bottom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Alexa Fluor® 594 - Conjugated Goat anti-Rabbit IgG</w:t>
            </w: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（</w:t>
            </w: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H+L</w:t>
            </w: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Goat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ZSGB-BIO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bookmarkStart w:id="2" w:name="OLE_LINK34"/>
            <w:bookmarkStart w:id="3" w:name="OLE_LINK35"/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ZF-0516</w:t>
            </w:r>
            <w:bookmarkEnd w:id="2"/>
            <w:bookmarkEnd w:id="3"/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IF</w:t>
            </w:r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color w:val="000000" w:themeColor="text1"/>
                <w:sz w:val="24"/>
                <w:szCs w:val="24"/>
              </w:rPr>
              <w:t>1:200</w:t>
            </w:r>
          </w:p>
        </w:tc>
      </w:tr>
    </w:tbl>
    <w:p w:rsidR="00ED46DD" w:rsidRPr="00AD3A1A" w:rsidRDefault="00ED46DD" w:rsidP="00ED46DD">
      <w:pPr>
        <w:spacing w:line="480" w:lineRule="auto"/>
        <w:rPr>
          <w:color w:val="000000" w:themeColor="text1"/>
        </w:rPr>
      </w:pPr>
    </w:p>
    <w:p w:rsidR="00ED46DD" w:rsidRPr="00AD3A1A" w:rsidRDefault="00ED46DD" w:rsidP="00ED46DD">
      <w:pPr>
        <w:spacing w:line="480" w:lineRule="auto"/>
        <w:rPr>
          <w:color w:val="000000" w:themeColor="text1"/>
        </w:rPr>
      </w:pPr>
    </w:p>
    <w:p w:rsidR="00ED46DD" w:rsidRPr="00AD3A1A" w:rsidRDefault="00ED46DD" w:rsidP="00ED46DD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D3A1A">
        <w:rPr>
          <w:rFonts w:ascii="Arial" w:hAnsi="Arial" w:cs="Arial"/>
          <w:b/>
          <w:color w:val="000000" w:themeColor="text1"/>
          <w:sz w:val="24"/>
          <w:szCs w:val="24"/>
        </w:rPr>
        <w:lastRenderedPageBreak/>
        <w:t>Supplementary Table 3: The rare and potential pathnogenic mutatinos in the patient with severe asthenozoospermia</w:t>
      </w:r>
    </w:p>
    <w:tbl>
      <w:tblPr>
        <w:tblStyle w:val="a7"/>
        <w:tblW w:w="27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7"/>
        <w:gridCol w:w="2953"/>
        <w:gridCol w:w="17394"/>
        <w:gridCol w:w="1660"/>
        <w:gridCol w:w="1660"/>
        <w:gridCol w:w="1661"/>
      </w:tblGrid>
      <w:tr w:rsidR="00ED46DD" w:rsidRPr="00AD3A1A" w:rsidTr="00193C65">
        <w:tc>
          <w:tcPr>
            <w:tcW w:w="256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29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hange</w:t>
            </w:r>
          </w:p>
        </w:tc>
        <w:tc>
          <w:tcPr>
            <w:tcW w:w="1739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nnotation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tcBorders>
              <w:top w:val="single" w:sz="4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AGAP3</w:t>
            </w:r>
          </w:p>
        </w:tc>
        <w:tc>
          <w:tcPr>
            <w:tcW w:w="2953" w:type="dxa"/>
            <w:tcBorders>
              <w:top w:val="single" w:sz="4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frameshift insertion</w:t>
            </w:r>
          </w:p>
        </w:tc>
        <w:tc>
          <w:tcPr>
            <w:tcW w:w="17394" w:type="dxa"/>
            <w:tcBorders>
              <w:top w:val="single" w:sz="4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AGAP3:NM_001042535:exon1:c.94_95insGGGG:p.C32fs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ARSD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ARSD:NM_001669:exon5:c.713G&gt;T:p.C238F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ARSD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ARSD:NM_001669:exon5:c.719T&gt;G:p.F240C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C6orf223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frameshift insertion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C6orf223:NM_153246:exon4:c.369_370insGCGGCG:p.R123delinsRAA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CLIC2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CLIC2:NM_001289:exon5:c.502G&gt;A:p.V168I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COL27A1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COL27A1:NM_032888:exon1:c.20G&gt;T:p.R7L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COL27A1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COL27A1:NM_032888:exon8:c.2159C&gt;T:p.P720L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EIF4G1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EIF4G1:NM_004953:exon13:c.2521C&gt;T:p.P841S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EIF4G1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EIF4G1:NM_004953:exon17:c.2957C&gt;G:p.A986G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ADCAM1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frameshift insertion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ADCAM1:NM_130760:exon4:c.742_743insCTCCCGA</w:t>
            </w:r>
          </w:p>
          <w:p w:rsidR="00ED46DD" w:rsidRPr="00AD3A1A" w:rsidRDefault="00ED46DD" w:rsidP="00193C65">
            <w:pPr>
              <w:spacing w:line="48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CACCACCTCCCAGGAGCCTCCCGACACCACCTCCC</w:t>
            </w:r>
          </w:p>
          <w:p w:rsidR="00ED46DD" w:rsidRPr="00AD3A1A" w:rsidRDefault="00ED46DD" w:rsidP="00193C65">
            <w:pPr>
              <w:spacing w:line="48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AGGAGC:p.S248delinsSPDTTSQEPPDTTSQEP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ADCAM1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frameshift insertion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ADCAM1:NM_130760:exon4:c.681_682insACCTCCCC</w:t>
            </w:r>
          </w:p>
          <w:p w:rsidR="00ED46DD" w:rsidRPr="00AD3A1A" w:rsidRDefault="00ED46DD" w:rsidP="00193C65">
            <w:pPr>
              <w:spacing w:line="480" w:lineRule="auto"/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GGAGCCTCCCGACACC:p.P227delinsPTSPEPPDT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UC3A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UC3A:NM_005960:exon1:c.22G&gt;A:p.G8S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UC3A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UC3A:NM_005960:exon1:c.25C&gt;A:p.L9I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YOCD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YOCD:NM_153604:exon11:c.2081A&gt;G:p.D694G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YOCD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MYOCD:NM_153604:exon13:c.2376C&gt;A:p.S792R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C4L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C4L:NM_024078:exon12:c.1187G&gt;A:p.R396H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C4L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frameshift deletion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C4L:NM_024078:exon9:c.897_901del:p.D299fs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PER3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PER3:NM_001289861:exon18:c.2780C&gt;T:p.S927L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PER3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PER3:NM_001289861:exon14:c.1555A&gt;G:p.T519A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SAAL1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frameshift insertion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SAAL1:NM_138421:exon1:c.58_59insAGGAGG:p.V20delinsEEV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SPATA31A1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SPATA31A1:NM_001085452:exon4:c.3338G&gt;A:p.S1113N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SSC5D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frameshift deletion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SSC5D:NM_001144950:exon14:c.3807delG:p.M1269fs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SSC5D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frameshift deletion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SSC5D:NM_001144950:exon14:c.3810delG:p.Q1270fs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TRIM64B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TRIM64B:NM_001164397:exon1:c.202C&gt;G:p.L68V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TTN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TTN:NM_003319:exon158:c.61026A&gt;T:p.E20342D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TTN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TTN:NM_003319:exon154:c.45797G&gt;A:p.R15266H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ZNF469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ZNF469:NM_001127464:exon2:c.10633G&gt;A:p.G3545R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ZNF469</w:t>
            </w:r>
          </w:p>
        </w:tc>
        <w:tc>
          <w:tcPr>
            <w:tcW w:w="2953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synonymous SNV</w:t>
            </w:r>
          </w:p>
        </w:tc>
        <w:tc>
          <w:tcPr>
            <w:tcW w:w="17394" w:type="dxa"/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ZNF469:NM_001127464:exon2:c.4423C&gt;G:p.L1475V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D46DD" w:rsidRPr="00AD3A1A" w:rsidTr="00193C65">
        <w:tc>
          <w:tcPr>
            <w:tcW w:w="2567" w:type="dxa"/>
            <w:tcBorders>
              <w:bottom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ZNF83</w:t>
            </w:r>
          </w:p>
        </w:tc>
        <w:tc>
          <w:tcPr>
            <w:tcW w:w="2953" w:type="dxa"/>
            <w:tcBorders>
              <w:bottom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nonframeshift deletion</w:t>
            </w:r>
          </w:p>
        </w:tc>
        <w:tc>
          <w:tcPr>
            <w:tcW w:w="17394" w:type="dxa"/>
            <w:tcBorders>
              <w:bottom w:val="single" w:sz="12" w:space="0" w:color="auto"/>
            </w:tcBorders>
            <w:vAlign w:val="center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D3A1A">
              <w:rPr>
                <w:rFonts w:ascii="Arial" w:eastAsia="宋体" w:hAnsi="Arial" w:cs="Arial"/>
                <w:color w:val="000000" w:themeColor="text1"/>
                <w:kern w:val="0"/>
                <w:sz w:val="24"/>
                <w:szCs w:val="24"/>
              </w:rPr>
              <w:t>ZNF83:NM_001277951:exon3:c.801_884del:p.267_295del</w:t>
            </w: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1" w:type="dxa"/>
          </w:tcPr>
          <w:p w:rsidR="00ED46DD" w:rsidRPr="00AD3A1A" w:rsidRDefault="00ED46DD" w:rsidP="00193C65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</w:tbl>
    <w:p w:rsidR="00ED46DD" w:rsidRPr="00AD3A1A" w:rsidRDefault="00ED46DD" w:rsidP="00ED46DD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B452A0" w:rsidRPr="00ED46DD" w:rsidRDefault="00B452A0">
      <w:bookmarkStart w:id="4" w:name="_GoBack"/>
      <w:bookmarkEnd w:id="4"/>
    </w:p>
    <w:sectPr w:rsidR="00B452A0" w:rsidRPr="00ED46DD" w:rsidSect="009D2C8F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191D" w:rsidRDefault="0050191D" w:rsidP="00ED46DD">
      <w:r>
        <w:separator/>
      </w:r>
    </w:p>
  </w:endnote>
  <w:endnote w:type="continuationSeparator" w:id="0">
    <w:p w:rsidR="0050191D" w:rsidRDefault="0050191D" w:rsidP="00ED4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191D" w:rsidRDefault="0050191D" w:rsidP="00ED46DD">
      <w:r>
        <w:separator/>
      </w:r>
    </w:p>
  </w:footnote>
  <w:footnote w:type="continuationSeparator" w:id="0">
    <w:p w:rsidR="0050191D" w:rsidRDefault="0050191D" w:rsidP="00ED4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E22"/>
    <w:rsid w:val="00443E22"/>
    <w:rsid w:val="0050191D"/>
    <w:rsid w:val="009D2C8F"/>
    <w:rsid w:val="00B452A0"/>
    <w:rsid w:val="00B56FCF"/>
    <w:rsid w:val="00ED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D5A9BB-268E-44B6-9F68-82CD42B4D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6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46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4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46DD"/>
    <w:rPr>
      <w:sz w:val="18"/>
      <w:szCs w:val="18"/>
    </w:rPr>
  </w:style>
  <w:style w:type="table" w:styleId="a7">
    <w:name w:val="Table Grid"/>
    <w:basedOn w:val="a1"/>
    <w:uiPriority w:val="39"/>
    <w:rsid w:val="00ED46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ED46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D4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01</Words>
  <Characters>2859</Characters>
  <Application>Microsoft Office Word</Application>
  <DocSecurity>0</DocSecurity>
  <Lines>23</Lines>
  <Paragraphs>6</Paragraphs>
  <ScaleCrop>false</ScaleCrop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文生</dc:creator>
  <cp:keywords/>
  <dc:description/>
  <cp:lastModifiedBy>刘 文生</cp:lastModifiedBy>
  <cp:revision>4</cp:revision>
  <dcterms:created xsi:type="dcterms:W3CDTF">2019-05-30T07:32:00Z</dcterms:created>
  <dcterms:modified xsi:type="dcterms:W3CDTF">2019-05-30T07:34:00Z</dcterms:modified>
</cp:coreProperties>
</file>